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F7CA8C" w14:textId="24A5A35A" w:rsidR="00F86B86" w:rsidRPr="0008061D" w:rsidRDefault="008C1702" w:rsidP="0008061D">
      <w:pPr>
        <w:pStyle w:val="TableCaption"/>
        <w:jc w:val="left"/>
        <w:rPr>
          <w:rFonts w:asciiTheme="majorHAnsi" w:hAnsiTheme="majorHAnsi" w:cstheme="majorHAnsi"/>
        </w:rPr>
      </w:pPr>
      <w:r w:rsidRPr="0008061D">
        <w:rPr>
          <w:rFonts w:asciiTheme="majorHAnsi" w:hAnsiTheme="majorHAnsi" w:cstheme="majorHAnsi"/>
        </w:rPr>
        <w:t xml:space="preserve">eTable </w:t>
      </w:r>
      <w:r w:rsidR="00144A81">
        <w:rPr>
          <w:rFonts w:asciiTheme="majorHAnsi" w:hAnsiTheme="majorHAnsi" w:cstheme="majorHAnsi"/>
        </w:rPr>
        <w:t>3</w:t>
      </w:r>
      <w:r w:rsidRPr="0008061D">
        <w:rPr>
          <w:rFonts w:asciiTheme="majorHAnsi" w:hAnsiTheme="majorHAnsi" w:cstheme="majorHAnsi"/>
        </w:rPr>
        <w:t>A. Area under receiver operator characteristic (AUROC) per component and dataset, for validation and development cohorts</w:t>
      </w:r>
      <w:r w:rsidR="0008061D" w:rsidRPr="0008061D">
        <w:rPr>
          <w:rFonts w:asciiTheme="majorHAnsi" w:hAnsiTheme="majorHAnsi" w:cstheme="majorHAnsi"/>
        </w:rPr>
        <w:t>.</w:t>
      </w:r>
    </w:p>
    <w:tbl>
      <w:tblPr>
        <w:tblW w:w="151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21"/>
        <w:gridCol w:w="1405"/>
        <w:gridCol w:w="1405"/>
        <w:gridCol w:w="1405"/>
        <w:gridCol w:w="1405"/>
        <w:gridCol w:w="1405"/>
        <w:gridCol w:w="1405"/>
        <w:gridCol w:w="1405"/>
        <w:gridCol w:w="1405"/>
        <w:gridCol w:w="1405"/>
        <w:gridCol w:w="1405"/>
      </w:tblGrid>
      <w:tr w:rsidR="00F86B86" w14:paraId="1E2A1802" w14:textId="77777777" w:rsidTr="00626B5F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23175" w14:textId="77777777" w:rsidR="00F86B86" w:rsidRDefault="00F86B86">
            <w:pPr>
              <w:spacing w:before="100" w:after="100"/>
              <w:ind w:left="100" w:right="100"/>
            </w:pPr>
          </w:p>
        </w:tc>
        <w:tc>
          <w:tcPr>
            <w:tcW w:w="562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0BC1" w14:textId="77777777" w:rsidR="00F86B86" w:rsidRDefault="008C1702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MIMIC-IV</w:t>
            </w:r>
          </w:p>
        </w:tc>
        <w:tc>
          <w:tcPr>
            <w:tcW w:w="562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FB213" w14:textId="77777777" w:rsidR="00F86B86" w:rsidRDefault="008C1702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AUMC</w:t>
            </w:r>
          </w:p>
        </w:tc>
        <w:tc>
          <w:tcPr>
            <w:tcW w:w="28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36E8" w14:textId="1841389D" w:rsidR="00F86B86" w:rsidRDefault="006D74B6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ICdb</w:t>
            </w:r>
          </w:p>
        </w:tc>
      </w:tr>
      <w:tr w:rsidR="00F86B86" w14:paraId="21D54CD4" w14:textId="77777777" w:rsidTr="00626B5F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7C145" w14:textId="77777777" w:rsidR="00F86B86" w:rsidRDefault="00F86B86">
            <w:pPr>
              <w:spacing w:before="100" w:after="100"/>
              <w:ind w:left="100" w:right="100"/>
            </w:pPr>
          </w:p>
        </w:tc>
        <w:tc>
          <w:tcPr>
            <w:tcW w:w="28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E44EB" w14:textId="77777777" w:rsidR="00F86B86" w:rsidRDefault="008C1702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28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9E79" w14:textId="77777777" w:rsidR="00F86B86" w:rsidRDefault="008C1702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Validation</w:t>
            </w:r>
          </w:p>
        </w:tc>
        <w:tc>
          <w:tcPr>
            <w:tcW w:w="28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A5D27" w14:textId="77777777" w:rsidR="00F86B86" w:rsidRDefault="008C1702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562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468CD" w14:textId="77777777" w:rsidR="00F86B86" w:rsidRDefault="008C1702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Validation</w:t>
            </w:r>
          </w:p>
        </w:tc>
      </w:tr>
      <w:tr w:rsidR="00F86B86" w14:paraId="7BD9F179" w14:textId="77777777" w:rsidTr="00626B5F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11804" w14:textId="77777777" w:rsidR="00F86B86" w:rsidRDefault="008C1702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3115E" w14:textId="4AEC0E3F" w:rsidR="00F86B86" w:rsidRDefault="00AD5CF5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epsis 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E1AAB" w14:textId="77777777" w:rsidR="00F86B86" w:rsidRDefault="008C1702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1CB97" w14:textId="4C271A09" w:rsidR="00F86B86" w:rsidRDefault="00AD5CF5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epsis 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C45E9" w14:textId="77777777" w:rsidR="00F86B86" w:rsidRDefault="008C1702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BE41" w14:textId="1B602173" w:rsidR="00F86B86" w:rsidRDefault="00AD5CF5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epsis 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9AFD0" w14:textId="77777777" w:rsidR="00F86B86" w:rsidRDefault="008C1702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A7D21" w14:textId="7B8F538F" w:rsidR="00F86B86" w:rsidRDefault="00AD5CF5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epsis 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282B" w14:textId="77777777" w:rsidR="00F86B86" w:rsidRDefault="008C1702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4B08C" w14:textId="52EE93F7" w:rsidR="00F86B86" w:rsidRDefault="00AD5CF5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epsis 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A3CE" w14:textId="77777777" w:rsidR="00F86B86" w:rsidRDefault="008C1702" w:rsidP="00F70091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OFA</w:t>
            </w:r>
          </w:p>
        </w:tc>
      </w:tr>
      <w:tr w:rsidR="00F26E0E" w14:paraId="36EF4ECF" w14:textId="77777777" w:rsidTr="00626B5F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199E0" w14:textId="77777777" w:rsidR="00F26E0E" w:rsidRDefault="00F26E0E" w:rsidP="00F26E0E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Cardio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92E60" w14:textId="39ABAEF2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4 (0.63-0.6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4C010" w14:textId="1E5A72C1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4 (0.63-0.65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C8FF93" w14:textId="536DD078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4 (0.63-0.6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9B79" w14:textId="4FDC00C9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4 (0.62-0.6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282F" w14:textId="79D1A78A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9 (0.57-0.61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04188" w14:textId="7CA98EA4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7 (0.55-0.59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4EC98F" w14:textId="0CD32CD2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0 (0.57-0.63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753E8" w14:textId="5600FA74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7 (0.55-0.60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AC6C6" w14:textId="362994A9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2 (0.59-0.64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84517" w14:textId="4563754D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9 (0.56-0.61)</w:t>
            </w:r>
          </w:p>
        </w:tc>
      </w:tr>
      <w:tr w:rsidR="00F26E0E" w14:paraId="396E1085" w14:textId="77777777" w:rsidTr="00626B5F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F31AB" w14:textId="77777777" w:rsidR="00F26E0E" w:rsidRDefault="00F26E0E" w:rsidP="00F26E0E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Hepatic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381F" w14:textId="42F8AAD7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9 (0.58-0.61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F6A6" w14:textId="2D512B84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1 (0.50-0.53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CFBAC" w14:textId="634BCA17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1 (0.59-0.62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FC642" w14:textId="7EE263B1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3 (0.51-0.55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5A478" w14:textId="7414682E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7 (0.55-0.60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38F46" w14:textId="2FA55A7C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0 (0.48-0.52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37B0" w14:textId="42AF1093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6 (0.53-0.58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2AD0" w14:textId="308D90A0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2 (0.49-0.55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392A" w14:textId="7EEDA855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2 (0.50-0.55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1E4A9" w14:textId="3C323BB4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2 (0.49-0.56)</w:t>
            </w:r>
          </w:p>
        </w:tc>
      </w:tr>
      <w:tr w:rsidR="00F26E0E" w14:paraId="1D26AE9E" w14:textId="77777777" w:rsidTr="00626B5F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C9216" w14:textId="77777777" w:rsidR="00F26E0E" w:rsidRDefault="00F26E0E" w:rsidP="00F26E0E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32AE" w14:textId="3DD37AA5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4 (0.53-0.55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E0B23" w14:textId="3B1999DA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3 (0.52-0.55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E13F4" w14:textId="2C9808A8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4 (0.53-0.55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07A78" w14:textId="521DE13D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3 (0.51-0.55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706C4" w14:textId="211C54F6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1 (0.50-0.53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B5763" w14:textId="70B8C722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2 (0.50-0.55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41DB2" w14:textId="02FF6A76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1 (0.49-0.52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4205C" w14:textId="78BE1E2D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3 (0.50-0.5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A5C70" w14:textId="69133C3B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2 (0.50-0.54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07A1" w14:textId="25BDE8E6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4 (0.51-0.57)</w:t>
            </w:r>
          </w:p>
        </w:tc>
      </w:tr>
      <w:tr w:rsidR="00F26E0E" w14:paraId="74364686" w14:textId="77777777" w:rsidTr="00626B5F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9213" w14:textId="77777777" w:rsidR="00F26E0E" w:rsidRDefault="00F26E0E" w:rsidP="00F26E0E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Coagulation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1E953" w14:textId="6E70B7F9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6 (0.55-0.57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0E9E5" w14:textId="6BA2C732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5 (0.54-0.57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9E0BD" w14:textId="24DD2E31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5 (0.54-0.5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F97BD" w14:textId="7B07E24C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4 (0.53-0.5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D08DA" w14:textId="183DA356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4 (0.53-0.5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948D8" w14:textId="675F92E9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4 (0.52-0.5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C6268" w14:textId="3A6DB0D2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2 (0.51-0.54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04C1" w14:textId="3A01F6AD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6 (0.53-0.59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B12D7" w14:textId="42DD3932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3 (0.52-0.54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E9AD1" w14:textId="4E6A8681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8 (0.55-0.60)</w:t>
            </w:r>
          </w:p>
        </w:tc>
      </w:tr>
      <w:tr w:rsidR="00F26E0E" w14:paraId="03CB9F0A" w14:textId="77777777" w:rsidTr="00626B5F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7398" w14:textId="77777777" w:rsidR="00F26E0E" w:rsidRDefault="00F26E0E" w:rsidP="00F26E0E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Renal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B843B" w14:textId="6C3542F5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8 (0.67-0.70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CA880" w14:textId="621B5889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7 (0.65-0.68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8DA8A" w14:textId="4B98D625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8 (0.67-0.70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4C823" w14:textId="050A869E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8 (0.66-0.69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E9EAF" w14:textId="14463CFC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5 (0.62-0.67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A93B7" w14:textId="076661DA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2 (0.60-0.65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19BF0" w14:textId="78504147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3 (0.61-0.6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81276" w14:textId="292F5D14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3 (0.60-0.6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935A0" w14:textId="77300207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4 (0.61-0.6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AFF29" w14:textId="055D6B6C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3 (0.60-0.66)</w:t>
            </w:r>
          </w:p>
        </w:tc>
      </w:tr>
      <w:tr w:rsidR="00F26E0E" w14:paraId="7579A133" w14:textId="77777777" w:rsidTr="00626B5F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0FFA0" w14:textId="77777777" w:rsidR="00F26E0E" w:rsidRDefault="00F26E0E" w:rsidP="00F26E0E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Respiratory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716A" w14:textId="4095DFC8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6 (0.55-0.57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AFCF9" w14:textId="11DB72CB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1 (0.60-0.63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7B3E5" w14:textId="78B30BA6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7 (0.55-0.58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D576B" w14:textId="3F7F13DA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2 (0.60-0.63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F8E33" w14:textId="17642CF3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6 (0.54-0.58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E456" w14:textId="6EB95888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8 (0.56-0.61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A9EB9" w14:textId="5376FD7A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7 (0.54-0.59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7CCD8" w14:textId="390E50C8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7 (0.54-0.60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1F56" w14:textId="623B12E7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4 (0.51-0.5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0E7CE" w14:textId="331BF15F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59 (0.57-0.62)</w:t>
            </w:r>
          </w:p>
        </w:tc>
      </w:tr>
      <w:tr w:rsidR="00F26E0E" w14:paraId="1B7211C2" w14:textId="77777777" w:rsidTr="00626B5F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A19C9" w14:textId="77777777" w:rsidR="00F26E0E" w:rsidRDefault="00F26E0E" w:rsidP="00F26E0E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Metabolic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C2264" w14:textId="09660D21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3 (0.62-0.65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01F29" w14:textId="3579B09C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830A7" w14:textId="53989903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3 (0.61-0.65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F3874" w14:textId="7AB71CE3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5A66A" w14:textId="76517276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5 (0.63-0.67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DF60B" w14:textId="6523EC32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4CD0E" w14:textId="1B0F83E1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3 (0.60-0.6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B4962" w14:textId="793918CC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B1063" w14:textId="561D4794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63 (0.60-0.65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0935C" w14:textId="2FE23CB1" w:rsidR="00F26E0E" w:rsidRDefault="00F26E0E" w:rsidP="00F26E0E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-</w:t>
            </w:r>
          </w:p>
        </w:tc>
      </w:tr>
    </w:tbl>
    <w:p w14:paraId="021FF115" w14:textId="77777777" w:rsidR="00F86B86" w:rsidRDefault="00F86B86">
      <w:pPr>
        <w:sectPr w:rsidR="00F86B86">
          <w:type w:val="oddPage"/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1E706F8C" w14:textId="08845653" w:rsidR="00F86B86" w:rsidRPr="0008061D" w:rsidRDefault="008C1702" w:rsidP="0008061D">
      <w:pPr>
        <w:pStyle w:val="TableCaption"/>
        <w:jc w:val="left"/>
        <w:rPr>
          <w:rFonts w:asciiTheme="majorHAnsi" w:hAnsiTheme="majorHAnsi" w:cstheme="majorHAnsi"/>
        </w:rPr>
      </w:pPr>
      <w:r w:rsidRPr="0008061D">
        <w:rPr>
          <w:rFonts w:asciiTheme="majorHAnsi" w:hAnsiTheme="majorHAnsi" w:cstheme="majorHAnsi"/>
        </w:rPr>
        <w:lastRenderedPageBreak/>
        <w:t xml:space="preserve">eTable </w:t>
      </w:r>
      <w:r w:rsidR="00144A81">
        <w:rPr>
          <w:rFonts w:asciiTheme="majorHAnsi" w:hAnsiTheme="majorHAnsi" w:cstheme="majorHAnsi"/>
        </w:rPr>
        <w:t>3</w:t>
      </w:r>
      <w:r w:rsidRPr="0008061D">
        <w:rPr>
          <w:rFonts w:asciiTheme="majorHAnsi" w:hAnsiTheme="majorHAnsi" w:cstheme="majorHAnsi"/>
        </w:rPr>
        <w:t>B. Area under precision recall (AUPRC) per component and dataset, for validation and development cohorts</w:t>
      </w:r>
      <w:r w:rsidR="0008061D">
        <w:rPr>
          <w:rFonts w:asciiTheme="majorHAnsi" w:hAnsiTheme="majorHAnsi" w:cstheme="majorHAnsi"/>
        </w:rPr>
        <w:t>.</w:t>
      </w:r>
    </w:p>
    <w:tbl>
      <w:tblPr>
        <w:tblW w:w="1517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121"/>
        <w:gridCol w:w="1405"/>
        <w:gridCol w:w="1405"/>
        <w:gridCol w:w="1405"/>
        <w:gridCol w:w="1405"/>
        <w:gridCol w:w="1405"/>
        <w:gridCol w:w="1405"/>
        <w:gridCol w:w="1405"/>
        <w:gridCol w:w="1405"/>
        <w:gridCol w:w="1405"/>
        <w:gridCol w:w="1405"/>
      </w:tblGrid>
      <w:tr w:rsidR="00F86B86" w14:paraId="6E996C76" w14:textId="77777777" w:rsidTr="002021F7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1B30" w14:textId="77777777" w:rsidR="00F86B86" w:rsidRDefault="00F86B86">
            <w:pPr>
              <w:spacing w:before="100" w:after="100"/>
              <w:ind w:left="100" w:right="100"/>
            </w:pPr>
          </w:p>
        </w:tc>
        <w:tc>
          <w:tcPr>
            <w:tcW w:w="562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DC4D" w14:textId="77777777" w:rsidR="00F86B86" w:rsidRDefault="008C1702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MIMIC-IV</w:t>
            </w:r>
          </w:p>
        </w:tc>
        <w:tc>
          <w:tcPr>
            <w:tcW w:w="562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743F9" w14:textId="77777777" w:rsidR="00F86B86" w:rsidRDefault="008C1702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AUMC</w:t>
            </w:r>
          </w:p>
        </w:tc>
        <w:tc>
          <w:tcPr>
            <w:tcW w:w="28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784AC" w14:textId="77777777" w:rsidR="00F86B86" w:rsidRDefault="008C1702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HiRID</w:t>
            </w:r>
          </w:p>
        </w:tc>
      </w:tr>
      <w:tr w:rsidR="00F86B86" w14:paraId="3A9750EB" w14:textId="77777777" w:rsidTr="002021F7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2CAA1" w14:textId="77777777" w:rsidR="00F86B86" w:rsidRDefault="00F86B86">
            <w:pPr>
              <w:spacing w:before="100" w:after="100"/>
              <w:ind w:left="100" w:right="100"/>
            </w:pPr>
          </w:p>
        </w:tc>
        <w:tc>
          <w:tcPr>
            <w:tcW w:w="28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43B5C" w14:textId="77777777" w:rsidR="00F86B86" w:rsidRDefault="008C1702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28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60D17" w14:textId="77777777" w:rsidR="00F86B86" w:rsidRDefault="008C1702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Validation</w:t>
            </w:r>
          </w:p>
        </w:tc>
        <w:tc>
          <w:tcPr>
            <w:tcW w:w="281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0EEF" w14:textId="77777777" w:rsidR="00F86B86" w:rsidRDefault="008C1702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Development</w:t>
            </w:r>
          </w:p>
        </w:tc>
        <w:tc>
          <w:tcPr>
            <w:tcW w:w="5620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6D005" w14:textId="77777777" w:rsidR="00F86B86" w:rsidRDefault="008C1702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Validation</w:t>
            </w:r>
          </w:p>
        </w:tc>
      </w:tr>
      <w:tr w:rsidR="00F86B86" w14:paraId="6F61E451" w14:textId="77777777" w:rsidTr="002021F7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82003" w14:textId="77777777" w:rsidR="00F86B86" w:rsidRDefault="008C1702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0E85D" w14:textId="53DD190F" w:rsidR="00F86B86" w:rsidRDefault="00AD5CF5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epsis 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EE005" w14:textId="77777777" w:rsidR="00F86B86" w:rsidRDefault="008C1702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0E6A" w14:textId="68BC3A07" w:rsidR="00F86B86" w:rsidRDefault="00AD5CF5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epsis 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6AFE1" w14:textId="77777777" w:rsidR="00F86B86" w:rsidRDefault="008C1702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62D7E" w14:textId="7937EA24" w:rsidR="00F86B86" w:rsidRDefault="00AD5CF5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epsis 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C240D" w14:textId="77777777" w:rsidR="00F86B86" w:rsidRDefault="008C1702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FC224" w14:textId="33174D3D" w:rsidR="00F86B86" w:rsidRDefault="00AD5CF5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epsis 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7BA7D" w14:textId="77777777" w:rsidR="00F86B86" w:rsidRDefault="008C1702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A3E55" w14:textId="794753A7" w:rsidR="00F86B86" w:rsidRDefault="00AD5CF5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epsis SOFA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5EC2A" w14:textId="77777777" w:rsidR="00F86B86" w:rsidRDefault="008C1702" w:rsidP="00582304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SOFA</w:t>
            </w:r>
          </w:p>
        </w:tc>
      </w:tr>
      <w:tr w:rsidR="00A812D3" w14:paraId="4F3E4394" w14:textId="77777777" w:rsidTr="002021F7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0E832" w14:textId="77777777" w:rsidR="00A812D3" w:rsidRDefault="00A812D3" w:rsidP="00A812D3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Cardio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87E1" w14:textId="7E6FAA9C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1 (0.19-0.22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81AE" w14:textId="688EEBA9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9 (0.18-0.20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8B9DF" w14:textId="14128311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0 (0.18-0.22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F4DCB" w14:textId="5D5235F3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9 (0.18-0.21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83DEA" w14:textId="518FD578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31 (0.28-0.33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BF355" w14:textId="302C1A55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8 (0.26-0.30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B5A1" w14:textId="03B058E1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9 (0.26-0.32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D2B5" w14:textId="1C4CB1A6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5 (0.23-0.28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62ED6" w14:textId="72368270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31 (0.28-0.35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FB3B8" w14:textId="4637FBE0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6 (0.24-0.29)</w:t>
            </w:r>
          </w:p>
        </w:tc>
      </w:tr>
      <w:tr w:rsidR="00A812D3" w14:paraId="3B6082EA" w14:textId="77777777" w:rsidTr="002021F7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36546" w14:textId="77777777" w:rsidR="00A812D3" w:rsidRDefault="00A812D3" w:rsidP="00A812D3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Hepatic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10678" w14:textId="1A47DF75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6 (0.15-0.17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213D7" w14:textId="05F269FF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5 (0.14-0.17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00EAD" w14:textId="04F1DF8A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8 (0.16-0.20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C829" w14:textId="3EC28B84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7 (0.15-0.19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E810C" w14:textId="6BED8A89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31 (0.28-0.34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6D05" w14:textId="7ECE353E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8 (0.25-0.31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8337B" w14:textId="15E4F72C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6 (0.23-0.30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BC748" w14:textId="543DF933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6 (0.23-0.30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8E793" w14:textId="2A423D5D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3 (0.21-0.2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8EB1C" w14:textId="02CCB7D0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6 (0.23-0.30)</w:t>
            </w:r>
          </w:p>
        </w:tc>
      </w:tr>
      <w:tr w:rsidR="00A812D3" w14:paraId="0FFEF657" w14:textId="77777777" w:rsidTr="002021F7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B1AA9" w14:textId="77777777" w:rsidR="00A812D3" w:rsidRDefault="00A812D3" w:rsidP="00A812D3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CNS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A7C17" w14:textId="5D509366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3 (0.12-0.14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76F20" w14:textId="1165A108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3 (0.12-0.14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EEBE0" w14:textId="4E030323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3 (0.12-0.14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BD4A0" w14:textId="56EA827C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3 (0.12-0.14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8FFAE" w14:textId="7EA5F705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7 (0.24-0.29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56BDB" w14:textId="3AAEFB22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7 (0.24-0.29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7B2DD" w14:textId="20401D1B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3 (0.21-0.2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5849B" w14:textId="3BCD5613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4 (0.21-0.2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CEA41" w14:textId="7941EEBD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4 (0.21-0.27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7F14" w14:textId="0CC2CFE3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5 (0.22-0.27)</w:t>
            </w:r>
          </w:p>
        </w:tc>
      </w:tr>
      <w:tr w:rsidR="00A812D3" w14:paraId="75836C4D" w14:textId="77777777" w:rsidTr="002021F7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D1370" w14:textId="77777777" w:rsidR="00A812D3" w:rsidRDefault="00A812D3" w:rsidP="00A812D3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Coagulation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937F" w14:textId="3251BA47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6 (0.14-0.17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2083" w14:textId="0AE42C1E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5 (0.14-0.17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6E3654" w14:textId="53BF26AB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5 (0.14-0.17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0E5A" w14:textId="66EB898E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5 (0.13-0.17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E8ABB" w14:textId="768A3B12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30 (0.28-0.33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0154" w14:textId="675ADF0C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30 (0.27-0.32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89B61" w14:textId="3CEF59B4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5 (0.22-0.28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DA3FF" w14:textId="5675861D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6 (0.23-0.30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92A41" w14:textId="1D28BDFD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6 (0.23-0.29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6D76D" w14:textId="001A9E8C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9 (0.26-0.32)</w:t>
            </w:r>
          </w:p>
        </w:tc>
      </w:tr>
      <w:tr w:rsidR="00A812D3" w14:paraId="09D28FBF" w14:textId="77777777" w:rsidTr="002021F7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EC1E7" w14:textId="77777777" w:rsidR="00A812D3" w:rsidRDefault="00A812D3" w:rsidP="00A812D3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Renal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A58A" w14:textId="150369EB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8 (0.17-0.19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88B2F" w14:textId="72F35800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0 (0.18-0.21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03AD9" w14:textId="6BBF0CB1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9 (0.17-0.20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EA08C" w14:textId="6A5CB8BC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0 (0.19-0.22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215AA" w14:textId="530DE202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34 (0.31-0.37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60FDF" w14:textId="7913E367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35 (0.32-0.39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5BB440" w14:textId="4A692506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30 (0.27-0.34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EFE13" w14:textId="2237754F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33 (0.29-0.37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5FE6F" w14:textId="33795718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30 (0.27-0.33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ED8DE" w14:textId="4A3190FE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33 (0.29-0.36)</w:t>
            </w:r>
          </w:p>
        </w:tc>
      </w:tr>
      <w:tr w:rsidR="00A812D3" w14:paraId="5E07C1E1" w14:textId="77777777" w:rsidTr="002021F7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156B8" w14:textId="77777777" w:rsidR="00A812D3" w:rsidRDefault="00A812D3" w:rsidP="00A812D3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Respiratory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8C3DB" w14:textId="5183B35B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5 (0.14-0.16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EA1DE" w14:textId="2C03F1DF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7 (0.16-0.18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49E7C" w14:textId="2078459A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6 (0.14-0.18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0D6E9" w14:textId="0D91FB8D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17 (0.15-0.18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176A5" w14:textId="324EF3BD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9 (0.27-0.32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17528" w14:textId="2AD2F4C1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9 (0.27-0.31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83181" w14:textId="122B97D0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8 (0.25-0.32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027FC" w14:textId="1A5F5134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6 (0.23-0.28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ACDC7" w14:textId="7E998A2E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6 (0.22-0.29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54654" w14:textId="1B6F1F3E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8 (0.25-0.31)</w:t>
            </w:r>
          </w:p>
        </w:tc>
      </w:tr>
      <w:tr w:rsidR="00A812D3" w14:paraId="67A60788" w14:textId="77777777" w:rsidTr="002021F7">
        <w:trPr>
          <w:cantSplit/>
          <w:jc w:val="center"/>
        </w:trPr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5CBDF" w14:textId="77777777" w:rsidR="00A812D3" w:rsidRDefault="00A812D3" w:rsidP="00A812D3">
            <w:pPr>
              <w:spacing w:before="100" w:after="100"/>
              <w:ind w:left="100" w:right="100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Metabolic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B22DE" w14:textId="6C088159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1 (0.19-0.22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59E53" w14:textId="29E211A9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7C3C6" w14:textId="6E6F0D5E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21 (0.19-0.23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E52E0" w14:textId="187DFAB1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E5450" w14:textId="711B56A4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38 (0.35-0.41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3B22" w14:textId="0CFCC73C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A586C" w14:textId="0830BDC8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33 (0.29-0.37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F159C" w14:textId="77B297CB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A424" w14:textId="30AF1680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0.35 (0.31-0.38)</w:t>
            </w:r>
          </w:p>
        </w:tc>
        <w:tc>
          <w:tcPr>
            <w:tcW w:w="140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1C1D6" w14:textId="679B6052" w:rsidR="00A812D3" w:rsidRDefault="00A812D3" w:rsidP="00A812D3">
            <w:pPr>
              <w:spacing w:before="100" w:after="100"/>
              <w:ind w:left="100" w:right="100"/>
              <w:jc w:val="center"/>
            </w:pPr>
            <w:r>
              <w:rPr>
                <w:rFonts w:ascii="Calibri (Headings)" w:eastAsia="Calibri (Headings)" w:hAnsi="Calibri (Headings)" w:cs="Calibri (Headings)"/>
                <w:color w:val="000000"/>
                <w:sz w:val="16"/>
                <w:szCs w:val="16"/>
              </w:rPr>
              <w:t>-</w:t>
            </w:r>
          </w:p>
        </w:tc>
      </w:tr>
    </w:tbl>
    <w:p w14:paraId="677BCF9C" w14:textId="77777777" w:rsidR="00F86B86" w:rsidRDefault="00F86B86">
      <w:pPr>
        <w:sectPr w:rsidR="00F86B86">
          <w:type w:val="oddPage"/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13D88065" w14:textId="77777777" w:rsidR="008C1702" w:rsidRDefault="008C1702" w:rsidP="00440768"/>
    <w:sectPr w:rsidR="008C1702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(Headings)">
    <w:altName w:val="Calibri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8692216">
    <w:abstractNumId w:val="1"/>
  </w:num>
  <w:num w:numId="2" w16cid:durableId="567302263">
    <w:abstractNumId w:val="2"/>
  </w:num>
  <w:num w:numId="3" w16cid:durableId="2017883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00B53"/>
    <w:rsid w:val="00000FF0"/>
    <w:rsid w:val="00036527"/>
    <w:rsid w:val="00073835"/>
    <w:rsid w:val="0008061D"/>
    <w:rsid w:val="000A2ED6"/>
    <w:rsid w:val="000A6B7D"/>
    <w:rsid w:val="000C22D9"/>
    <w:rsid w:val="001379FE"/>
    <w:rsid w:val="00144A81"/>
    <w:rsid w:val="001B2C3E"/>
    <w:rsid w:val="001C0A13"/>
    <w:rsid w:val="001D75AB"/>
    <w:rsid w:val="002021F7"/>
    <w:rsid w:val="002F34DF"/>
    <w:rsid w:val="0035500D"/>
    <w:rsid w:val="00362E65"/>
    <w:rsid w:val="004158F9"/>
    <w:rsid w:val="00440768"/>
    <w:rsid w:val="00457CF1"/>
    <w:rsid w:val="00582304"/>
    <w:rsid w:val="00585842"/>
    <w:rsid w:val="00626B5F"/>
    <w:rsid w:val="006B6FE4"/>
    <w:rsid w:val="006D74B6"/>
    <w:rsid w:val="006E2B8B"/>
    <w:rsid w:val="00747CCE"/>
    <w:rsid w:val="007A5639"/>
    <w:rsid w:val="007B3E96"/>
    <w:rsid w:val="008C1702"/>
    <w:rsid w:val="008E00BB"/>
    <w:rsid w:val="008F0C71"/>
    <w:rsid w:val="008F1F48"/>
    <w:rsid w:val="00901463"/>
    <w:rsid w:val="00946CB3"/>
    <w:rsid w:val="00A812D3"/>
    <w:rsid w:val="00AC4A4C"/>
    <w:rsid w:val="00AD5CF5"/>
    <w:rsid w:val="00AE18EF"/>
    <w:rsid w:val="00AE1BDD"/>
    <w:rsid w:val="00B3547C"/>
    <w:rsid w:val="00B4379D"/>
    <w:rsid w:val="00B521DA"/>
    <w:rsid w:val="00B558DA"/>
    <w:rsid w:val="00C27329"/>
    <w:rsid w:val="00C31EEB"/>
    <w:rsid w:val="00CF2A22"/>
    <w:rsid w:val="00D00B04"/>
    <w:rsid w:val="00DB26CC"/>
    <w:rsid w:val="00F12158"/>
    <w:rsid w:val="00F26E0E"/>
    <w:rsid w:val="00F70091"/>
    <w:rsid w:val="00F86B86"/>
    <w:rsid w:val="00FB63E7"/>
    <w:rsid w:val="00FC4838"/>
    <w:rsid w:val="00FC557F"/>
    <w:rsid w:val="00FE6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A97C2E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38</Words>
  <Characters>2503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9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rago Plecko</cp:lastModifiedBy>
  <cp:revision>35</cp:revision>
  <dcterms:created xsi:type="dcterms:W3CDTF">2017-02-28T11:18:00Z</dcterms:created>
  <dcterms:modified xsi:type="dcterms:W3CDTF">2025-01-22T16:20:00Z</dcterms:modified>
  <cp:category/>
</cp:coreProperties>
</file>